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Conditions used in the PCR amplification analysis.</w:t>
      </w:r>
    </w:p>
    <w:p>
      <w:pPr>
        <w:pStyle w:val="Normal"/>
        <w:spacing w:lineRule="auto" w:line="360"/>
        <w:jc w:val="both"/>
        <w:rPr/>
      </w:pPr>
      <w:r>
        <w:rPr/>
        <w:t>In the first PCR experiment, four conditions were used by varying annealing and elongation times. In the second PCR experiment, two different conditions were used as described in the t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875</wp:posOffset>
                </wp:positionV>
                <wp:extent cx="5339080" cy="1423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080" cy="1423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1"/>
                              <w:gridCol w:w="1681"/>
                              <w:gridCol w:w="1682"/>
                              <w:gridCol w:w="1682"/>
                              <w:gridCol w:w="1682"/>
                            </w:tblGrid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PCR 1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Denaturation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nnealing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longation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Repeated cyc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5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2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2˚C, 5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×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5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2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2˚C, 15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×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5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2˚C, 3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2˚C, 5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×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5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2˚C, 3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2˚C, 15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×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PCR 2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5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2˚C, 3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2˚C, 5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×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5˚C, 6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52˚C, 30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72˚C, 15s</w:t>
                                  </w:r>
                                </w:p>
                              </w:tc>
                              <w:tc>
                                <w:tcPr>
                                  <w:tcW w:w="16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×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4pt;height:112.1pt;mso-wrap-distance-left:0pt;mso-wrap-distance-right:7.05pt;mso-wrap-distance-top:0pt;mso-wrap-distance-bottom:0pt;margin-top:1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1"/>
                        <w:gridCol w:w="1681"/>
                        <w:gridCol w:w="1682"/>
                        <w:gridCol w:w="1682"/>
                        <w:gridCol w:w="1682"/>
                      </w:tblGrid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CR 1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enaturation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nnealing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longation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peated cycles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5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2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2˚C, 5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×2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5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2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2˚C, 15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×2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5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2˚C, 3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2˚C, 5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×2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5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2˚C, 3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2˚C, 15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×2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CR 2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5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2˚C, 3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2˚C, 5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×2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95˚C, 6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52˚C, 30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72˚C, 15s</w:t>
                            </w:r>
                          </w:p>
                        </w:tc>
                        <w:tc>
                          <w:tcPr>
                            <w:tcW w:w="16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×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20:30:00Z</dcterms:created>
  <dc:creator>Hytonen</dc:creator>
  <dc:description/>
  <cp:keywords/>
  <dc:language>en-US</dc:language>
  <cp:lastModifiedBy>Hytonen</cp:lastModifiedBy>
  <dcterms:modified xsi:type="dcterms:W3CDTF">2011-03-21T20:30:00Z</dcterms:modified>
  <cp:revision>2</cp:revision>
  <dc:subject/>
  <dc:title>Supplementary data:</dc:title>
</cp:coreProperties>
</file>